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A8E8A" w14:textId="77777777" w:rsidR="00FA326B" w:rsidRPr="00C075CB" w:rsidRDefault="00FA326B" w:rsidP="00FA326B">
      <w:pPr>
        <w:spacing w:line="480" w:lineRule="auto"/>
        <w:rPr>
          <w:rFonts w:ascii="Times New Roman" w:hAnsi="Times New Roman" w:cs="Times New Roman"/>
          <w:b/>
          <w:bCs/>
        </w:rPr>
      </w:pPr>
      <w:r w:rsidRPr="00C075CB">
        <w:rPr>
          <w:rFonts w:ascii="Times New Roman" w:hAnsi="Times New Roman" w:cs="Times New Roman"/>
          <w:b/>
          <w:bCs/>
        </w:rPr>
        <w:t>Supplemental materials</w:t>
      </w:r>
    </w:p>
    <w:p w14:paraId="53E4CE6B" w14:textId="22276CEE" w:rsidR="00FA326B" w:rsidRPr="00C075CB" w:rsidRDefault="00FA326B" w:rsidP="00FA326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proofErr w:type="spellStart"/>
      <w:r w:rsidRPr="00C075CB">
        <w:rPr>
          <w:rFonts w:ascii="Times New Roman" w:hAnsi="Times New Roman" w:cs="Times New Roman"/>
          <w:b/>
          <w:bCs/>
          <w:szCs w:val="21"/>
        </w:rPr>
        <w:t>eTable</w:t>
      </w:r>
      <w:proofErr w:type="spellEnd"/>
      <w:r w:rsidRPr="00C075CB">
        <w:rPr>
          <w:rFonts w:ascii="Times New Roman" w:hAnsi="Times New Roman" w:cs="Times New Roman"/>
          <w:b/>
          <w:bCs/>
          <w:szCs w:val="21"/>
        </w:rPr>
        <w:t xml:space="preserve"> </w:t>
      </w:r>
      <w:r w:rsidR="00697340">
        <w:rPr>
          <w:rFonts w:ascii="Times New Roman" w:hAnsi="Times New Roman" w:cs="Times New Roman"/>
          <w:b/>
          <w:bCs/>
          <w:szCs w:val="21"/>
        </w:rPr>
        <w:t>1</w:t>
      </w:r>
      <w:r w:rsidRPr="00C075CB">
        <w:rPr>
          <w:rFonts w:ascii="Times New Roman" w:hAnsi="Times New Roman" w:cs="Times New Roman"/>
          <w:b/>
          <w:bCs/>
          <w:szCs w:val="21"/>
        </w:rPr>
        <w:t xml:space="preserve">. Demographic </w:t>
      </w:r>
      <w:r w:rsidRPr="00C075CB">
        <w:rPr>
          <w:rFonts w:ascii="Times New Roman" w:eastAsia="DengXian" w:hAnsi="Times New Roman" w:cs="Times New Roman"/>
          <w:b/>
          <w:bCs/>
          <w:szCs w:val="21"/>
        </w:rPr>
        <w:t>characteristics</w:t>
      </w:r>
      <w:r w:rsidRPr="00C075CB">
        <w:rPr>
          <w:rFonts w:ascii="Times New Roman" w:hAnsi="Times New Roman" w:cs="Times New Roman"/>
          <w:b/>
          <w:bCs/>
          <w:szCs w:val="21"/>
        </w:rPr>
        <w:t xml:space="preserve"> of newborns with different </w:t>
      </w:r>
      <w:r w:rsidRPr="00C075CB">
        <w:rPr>
          <w:rFonts w:ascii="Times New Roman" w:eastAsia="DengXian" w:hAnsi="Times New Roman" w:cs="Times New Roman"/>
          <w:b/>
          <w:bCs/>
          <w:szCs w:val="21"/>
        </w:rPr>
        <w:t>definitions</w:t>
      </w:r>
      <w:r w:rsidRPr="00C075CB">
        <w:rPr>
          <w:rFonts w:ascii="Times New Roman" w:hAnsi="Times New Roman" w:cs="Times New Roman"/>
          <w:b/>
          <w:bCs/>
          <w:szCs w:val="21"/>
        </w:rPr>
        <w:t xml:space="preserve"> of cCMV infection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1080"/>
        <w:gridCol w:w="1215"/>
        <w:gridCol w:w="1277"/>
        <w:gridCol w:w="1541"/>
        <w:gridCol w:w="951"/>
        <w:gridCol w:w="759"/>
      </w:tblGrid>
      <w:tr w:rsidR="00FA326B" w:rsidRPr="00C075CB" w14:paraId="47B807C4" w14:textId="77777777" w:rsidTr="00054E68">
        <w:trPr>
          <w:trHeight w:val="340"/>
          <w:jc w:val="center"/>
        </w:trPr>
        <w:tc>
          <w:tcPr>
            <w:tcW w:w="1483" w:type="dxa"/>
            <w:vMerge w:val="restart"/>
            <w:shd w:val="clear" w:color="auto" w:fill="auto"/>
            <w:noWrap/>
            <w:vAlign w:val="center"/>
            <w:hideMark/>
          </w:tcPr>
          <w:p w14:paraId="0BCFB2B8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1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FA23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wborns</w:t>
            </w:r>
          </w:p>
        </w:tc>
        <w:tc>
          <w:tcPr>
            <w:tcW w:w="951" w:type="dxa"/>
            <w:vMerge w:val="restart"/>
            <w:shd w:val="clear" w:color="auto" w:fill="auto"/>
            <w:noWrap/>
            <w:vAlign w:val="center"/>
            <w:hideMark/>
          </w:tcPr>
          <w:p w14:paraId="5F13DA85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759" w:type="dxa"/>
            <w:vMerge w:val="restart"/>
            <w:vAlign w:val="center"/>
          </w:tcPr>
          <w:p w14:paraId="17B2F6F0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FA326B" w:rsidRPr="00C075CB" w14:paraId="1515833F" w14:textId="77777777" w:rsidTr="00054E68">
        <w:trPr>
          <w:trHeight w:val="920"/>
          <w:jc w:val="center"/>
        </w:trPr>
        <w:tc>
          <w:tcPr>
            <w:tcW w:w="14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0EB4FA" w14:textId="77777777" w:rsidR="00FA326B" w:rsidRPr="00C075CB" w:rsidRDefault="00FA326B" w:rsidP="00054E6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41E5AA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 total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14748F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firmed cases</w:t>
            </w:r>
          </w:p>
          <w:p w14:paraId="43C88EEE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 (%)</w:t>
            </w:r>
          </w:p>
          <w:p w14:paraId="00201968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7B4F32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spected cases</w:t>
            </w:r>
          </w:p>
          <w:p w14:paraId="179A15A6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 (%)</w:t>
            </w:r>
          </w:p>
          <w:p w14:paraId="0D3D330F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DC914D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ghly suspected cases</w:t>
            </w:r>
          </w:p>
          <w:p w14:paraId="4BBF226B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9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984EFD" w14:textId="77777777" w:rsidR="00FA326B" w:rsidRPr="00C075CB" w:rsidRDefault="00FA326B" w:rsidP="00054E6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vMerge/>
            <w:tcBorders>
              <w:bottom w:val="single" w:sz="4" w:space="0" w:color="auto"/>
            </w:tcBorders>
          </w:tcPr>
          <w:p w14:paraId="341B443C" w14:textId="77777777" w:rsidR="00FA326B" w:rsidRPr="00C075CB" w:rsidRDefault="00FA326B" w:rsidP="00054E6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326B" w:rsidRPr="00C075CB" w14:paraId="57111EC2" w14:textId="77777777" w:rsidTr="00054E68">
        <w:trPr>
          <w:trHeight w:val="320"/>
          <w:jc w:val="center"/>
        </w:trPr>
        <w:tc>
          <w:tcPr>
            <w:tcW w:w="2563" w:type="dxa"/>
            <w:gridSpan w:val="2"/>
            <w:shd w:val="clear" w:color="auto" w:fill="auto"/>
            <w:noWrap/>
            <w:vAlign w:val="center"/>
            <w:hideMark/>
          </w:tcPr>
          <w:p w14:paraId="7558CC5E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ternal age in year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AA53319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EA63726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99E8A51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22D1347" w14:textId="77777777" w:rsidR="00FA326B" w:rsidRPr="00C075CB" w:rsidRDefault="00FA326B" w:rsidP="00054E68">
            <w:pPr>
              <w:widowControl/>
              <w:spacing w:line="480" w:lineRule="auto"/>
              <w:ind w:rightChars="-39" w:right="-82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9" w:type="dxa"/>
          </w:tcPr>
          <w:p w14:paraId="56495A11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326B" w:rsidRPr="00C075CB" w14:paraId="021B08E6" w14:textId="77777777" w:rsidTr="00054E68">
        <w:trPr>
          <w:trHeight w:val="320"/>
          <w:jc w:val="center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6D5D77C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B8962D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86605EE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20 (40.82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CFE3D2C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16 (45.71)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07DA649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11 (33.33)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F612E89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59" w:type="dxa"/>
          </w:tcPr>
          <w:p w14:paraId="4E432CD0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49</w:t>
            </w:r>
          </w:p>
        </w:tc>
      </w:tr>
      <w:tr w:rsidR="00FA326B" w:rsidRPr="00C075CB" w14:paraId="56F08E43" w14:textId="77777777" w:rsidTr="00054E68">
        <w:trPr>
          <w:trHeight w:val="320"/>
          <w:jc w:val="center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2311128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≥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6C0ED1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F8125E4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29 (59.18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8977DFC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19 (54.29)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6C90470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22 (66.67)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8BC1900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</w:tcPr>
          <w:p w14:paraId="5317E672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326B" w:rsidRPr="00C075CB" w14:paraId="09F1266A" w14:textId="77777777" w:rsidTr="00054E68">
        <w:trPr>
          <w:trHeight w:val="320"/>
          <w:jc w:val="center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58E7AED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sidenc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60EC717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FF893E6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E4EB087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BD6F9F1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13F76A8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9" w:type="dxa"/>
          </w:tcPr>
          <w:p w14:paraId="4AB7D848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326B" w:rsidRPr="00C075CB" w14:paraId="75644DB1" w14:textId="77777777" w:rsidTr="00054E68">
        <w:trPr>
          <w:trHeight w:val="320"/>
          <w:jc w:val="center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35B6556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ural are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4B49E4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75E8BC4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30 (61.22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124B32C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19 (54.29)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7FA7813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18 (54.55)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EDD499F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759" w:type="dxa"/>
          </w:tcPr>
          <w:p w14:paraId="2A5E0EA3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54</w:t>
            </w:r>
          </w:p>
        </w:tc>
      </w:tr>
      <w:tr w:rsidR="00FA326B" w:rsidRPr="00C075CB" w14:paraId="51C8A99C" w14:textId="77777777" w:rsidTr="00054E68">
        <w:trPr>
          <w:trHeight w:val="320"/>
          <w:jc w:val="center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4056E46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rban are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64275A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046A32D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19 (38.78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0EEDC5F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16 (45.71)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6891F5A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15 (45.45)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5847678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</w:tcPr>
          <w:p w14:paraId="65C1AAF7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326B" w:rsidRPr="00C075CB" w14:paraId="6DD7E18A" w14:textId="77777777" w:rsidTr="00054E68">
        <w:trPr>
          <w:trHeight w:val="320"/>
          <w:jc w:val="center"/>
        </w:trPr>
        <w:tc>
          <w:tcPr>
            <w:tcW w:w="2563" w:type="dxa"/>
            <w:gridSpan w:val="2"/>
            <w:shd w:val="clear" w:color="auto" w:fill="auto"/>
            <w:noWrap/>
            <w:vAlign w:val="center"/>
            <w:hideMark/>
          </w:tcPr>
          <w:p w14:paraId="1A1FA462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ternal first pregnancy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AF20DDB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30A649F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0C30E58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609ECA1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9" w:type="dxa"/>
          </w:tcPr>
          <w:p w14:paraId="55C7D233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326B" w:rsidRPr="00C075CB" w14:paraId="1F2232DD" w14:textId="77777777" w:rsidTr="00054E68">
        <w:trPr>
          <w:trHeight w:val="320"/>
          <w:jc w:val="center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DF4645F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BB4017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196994E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27 (55.1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984355B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16 (45.71)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FFFACD1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18 (66.67)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E958FB7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759" w:type="dxa"/>
          </w:tcPr>
          <w:p w14:paraId="3AB72564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33</w:t>
            </w:r>
          </w:p>
        </w:tc>
      </w:tr>
      <w:tr w:rsidR="00FA326B" w:rsidRPr="00C075CB" w14:paraId="280E1112" w14:textId="77777777" w:rsidTr="00054E68">
        <w:trPr>
          <w:trHeight w:val="320"/>
          <w:jc w:val="center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E061156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D41444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81A50A3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22 (44.9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494788C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19 (54.29)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EE16BF3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9 (33.33)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8F721FF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</w:tcPr>
          <w:p w14:paraId="0BDFE984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326B" w:rsidRPr="00C075CB" w14:paraId="388D4F32" w14:textId="77777777" w:rsidTr="00054E68">
        <w:trPr>
          <w:trHeight w:val="320"/>
          <w:jc w:val="center"/>
        </w:trPr>
        <w:tc>
          <w:tcPr>
            <w:tcW w:w="2563" w:type="dxa"/>
            <w:gridSpan w:val="2"/>
            <w:shd w:val="clear" w:color="auto" w:fill="auto"/>
            <w:noWrap/>
            <w:vAlign w:val="center"/>
            <w:hideMark/>
          </w:tcPr>
          <w:p w14:paraId="3EB1A825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ternal first live birth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08C6DA8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657942E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8DC93DC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1212F05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9" w:type="dxa"/>
          </w:tcPr>
          <w:p w14:paraId="0115B354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326B" w:rsidRPr="00C075CB" w14:paraId="6C4050B9" w14:textId="77777777" w:rsidTr="00054E68">
        <w:trPr>
          <w:trHeight w:val="320"/>
          <w:jc w:val="center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023F50D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7CC865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42087E9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38 (77.55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F0AB87B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33 (71.74)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954216C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21 (77.78)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B9304CC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759" w:type="dxa"/>
          </w:tcPr>
          <w:p w14:paraId="022BFAC7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98</w:t>
            </w:r>
          </w:p>
        </w:tc>
      </w:tr>
      <w:tr w:rsidR="00FA326B" w:rsidRPr="00C075CB" w14:paraId="0494AAB2" w14:textId="77777777" w:rsidTr="00054E68">
        <w:trPr>
          <w:trHeight w:val="320"/>
          <w:jc w:val="center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A65BE65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461CE8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8CFBFA2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11 (22.45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4F76B09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13 (28.26)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2D23985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6 (22.22)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5F589E4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</w:tcPr>
          <w:p w14:paraId="17B7E338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326B" w:rsidRPr="00C075CB" w14:paraId="6E6AF675" w14:textId="77777777" w:rsidTr="00054E68">
        <w:trPr>
          <w:trHeight w:val="320"/>
          <w:jc w:val="center"/>
        </w:trPr>
        <w:tc>
          <w:tcPr>
            <w:tcW w:w="2563" w:type="dxa"/>
            <w:gridSpan w:val="2"/>
            <w:shd w:val="clear" w:color="auto" w:fill="auto"/>
            <w:noWrap/>
            <w:vAlign w:val="center"/>
            <w:hideMark/>
          </w:tcPr>
          <w:p w14:paraId="56652FDA" w14:textId="77777777" w:rsidR="00FA326B" w:rsidRPr="00C075CB" w:rsidRDefault="00FA326B" w:rsidP="00054E6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term birth (&lt;37 weeks)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2E99916" w14:textId="77777777" w:rsidR="00FA326B" w:rsidRPr="00C075CB" w:rsidRDefault="00FA326B" w:rsidP="00054E6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6A2A121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80C5B6A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D1BB59E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9" w:type="dxa"/>
          </w:tcPr>
          <w:p w14:paraId="3B134C82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326B" w:rsidRPr="00C075CB" w14:paraId="4C322A12" w14:textId="77777777" w:rsidTr="00054E68">
        <w:trPr>
          <w:trHeight w:val="320"/>
          <w:jc w:val="center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87DE18A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422880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5188745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3 (6.12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90A5AED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2 (5.71)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D4F0F7D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1 (3.03)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D11FCA3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759" w:type="dxa"/>
          </w:tcPr>
          <w:p w14:paraId="4615C4F8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66</w:t>
            </w:r>
          </w:p>
        </w:tc>
      </w:tr>
      <w:tr w:rsidR="00FA326B" w:rsidRPr="00C075CB" w14:paraId="0AB3B0B6" w14:textId="77777777" w:rsidTr="00054E68">
        <w:trPr>
          <w:trHeight w:val="320"/>
          <w:jc w:val="center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B84D56C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FC64C0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AB215C1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46 (93.88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CF97EA2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33 (94.29)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A7BC786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32 (96.97)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9A21BC5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</w:tcPr>
          <w:p w14:paraId="0B104856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326B" w:rsidRPr="00C075CB" w14:paraId="1C1D19F4" w14:textId="77777777" w:rsidTr="00054E68">
        <w:trPr>
          <w:trHeight w:val="320"/>
          <w:jc w:val="center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A8EE2B3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9BC9CA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1991F46" w14:textId="77777777" w:rsidR="00FA326B" w:rsidRPr="00C075CB" w:rsidRDefault="00FA326B" w:rsidP="00054E6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A51B8EA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C2FC5D8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FC5CB56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9" w:type="dxa"/>
          </w:tcPr>
          <w:p w14:paraId="321649E1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326B" w:rsidRPr="00C075CB" w14:paraId="2DC72B6E" w14:textId="77777777" w:rsidTr="00054E68">
        <w:trPr>
          <w:trHeight w:val="320"/>
          <w:jc w:val="center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379579F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232829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CC8659E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26 (53.06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EEF2521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17 (48.57)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7705A46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16 (59.26)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C440FDC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759" w:type="dxa"/>
          </w:tcPr>
          <w:p w14:paraId="3A21625C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60</w:t>
            </w:r>
          </w:p>
        </w:tc>
      </w:tr>
      <w:tr w:rsidR="00FA326B" w:rsidRPr="00C075CB" w14:paraId="1A427FE2" w14:textId="77777777" w:rsidTr="00054E68">
        <w:trPr>
          <w:trHeight w:val="320"/>
          <w:jc w:val="center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CD9E3CA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04AB80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43435A6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23 (46.94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1FB0D94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18 (51.43)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744AC5F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11 (40.74)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095AEE6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</w:tcPr>
          <w:p w14:paraId="19638719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326B" w:rsidRPr="00C075CB" w14:paraId="4B8C6BB3" w14:textId="77777777" w:rsidTr="00054E68">
        <w:trPr>
          <w:trHeight w:val="367"/>
          <w:jc w:val="center"/>
        </w:trPr>
        <w:tc>
          <w:tcPr>
            <w:tcW w:w="2563" w:type="dxa"/>
            <w:gridSpan w:val="2"/>
            <w:shd w:val="clear" w:color="auto" w:fill="auto"/>
            <w:noWrap/>
            <w:vAlign w:val="center"/>
            <w:hideMark/>
          </w:tcPr>
          <w:p w14:paraId="0430C49E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inatal asphyxia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DF387C3" w14:textId="77777777" w:rsidR="00FA326B" w:rsidRPr="00C075CB" w:rsidRDefault="00FA326B" w:rsidP="00054E6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2AC1DAD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FFB6DE1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BB3507D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9" w:type="dxa"/>
          </w:tcPr>
          <w:p w14:paraId="5923C013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326B" w:rsidRPr="00C075CB" w14:paraId="6620DD12" w14:textId="77777777" w:rsidTr="00054E68">
        <w:trPr>
          <w:trHeight w:val="320"/>
          <w:jc w:val="center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50C80DA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B80855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E247640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49 (100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7D95921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35 (100)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83D25B3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27 (</w:t>
            </w:r>
            <w:proofErr w:type="gramStart"/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100.00 )</w:t>
            </w:r>
            <w:proofErr w:type="gramEnd"/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CDC0E47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59" w:type="dxa"/>
          </w:tcPr>
          <w:p w14:paraId="211CBA39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FA326B" w:rsidRPr="00C075CB" w14:paraId="4B630F69" w14:textId="77777777" w:rsidTr="00054E68">
        <w:trPr>
          <w:trHeight w:val="320"/>
          <w:jc w:val="center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5CDD681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AAD9F9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978E764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E51E18A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6462881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C8C8746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</w:tcPr>
          <w:p w14:paraId="562E5AED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326B" w:rsidRPr="00C075CB" w14:paraId="758DD1A1" w14:textId="77777777" w:rsidTr="00054E68">
        <w:trPr>
          <w:trHeight w:val="320"/>
          <w:jc w:val="center"/>
        </w:trPr>
        <w:tc>
          <w:tcPr>
            <w:tcW w:w="2563" w:type="dxa"/>
            <w:gridSpan w:val="2"/>
            <w:shd w:val="clear" w:color="auto" w:fill="auto"/>
            <w:noWrap/>
            <w:vAlign w:val="center"/>
            <w:hideMark/>
          </w:tcPr>
          <w:p w14:paraId="32531CC4" w14:textId="77777777" w:rsidR="00FA326B" w:rsidRPr="00C075CB" w:rsidRDefault="00FA326B" w:rsidP="00054E6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eight at birth in gram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9835B14" w14:textId="77777777" w:rsidR="00FA326B" w:rsidRPr="00C075CB" w:rsidRDefault="00FA326B" w:rsidP="00054E6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F49D9DD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F37FE0D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21A21D9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9" w:type="dxa"/>
          </w:tcPr>
          <w:p w14:paraId="2F91559A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326B" w:rsidRPr="00C075CB" w14:paraId="5B5E8527" w14:textId="77777777" w:rsidTr="00054E68">
        <w:trPr>
          <w:trHeight w:val="320"/>
          <w:jc w:val="center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CB001C7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25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410589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47E353B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2 (4.08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8CCF7D1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3 (8.57)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A4BEF88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1 (3.7)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E310FBF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759" w:type="dxa"/>
          </w:tcPr>
          <w:p w14:paraId="7B35D5F8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0</w:t>
            </w:r>
          </w:p>
        </w:tc>
      </w:tr>
      <w:tr w:rsidR="00FA326B" w:rsidRPr="00C075CB" w14:paraId="4F636817" w14:textId="77777777" w:rsidTr="00054E68">
        <w:trPr>
          <w:trHeight w:val="320"/>
          <w:jc w:val="center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426FEF6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00-40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0FFC61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B520D59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42 (85.71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5D6EFC4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30 (85.71)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1B90347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23 (85.19)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1BF82CD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</w:tcPr>
          <w:p w14:paraId="4B09BB4D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326B" w:rsidRPr="00C075CB" w14:paraId="2E32C032" w14:textId="77777777" w:rsidTr="00054E68">
        <w:trPr>
          <w:trHeight w:val="320"/>
          <w:jc w:val="center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39D2282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≥40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419B23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5E95340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5 (10.2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32B874F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2 (5.71)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7F298FF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3 (11.11)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0E44A6C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</w:tcPr>
          <w:p w14:paraId="010815A3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326B" w:rsidRPr="00C075CB" w14:paraId="18B4DEDC" w14:textId="77777777" w:rsidTr="00054E68">
        <w:trPr>
          <w:trHeight w:val="320"/>
          <w:jc w:val="center"/>
        </w:trPr>
        <w:tc>
          <w:tcPr>
            <w:tcW w:w="2563" w:type="dxa"/>
            <w:gridSpan w:val="2"/>
            <w:shd w:val="clear" w:color="auto" w:fill="auto"/>
            <w:noWrap/>
            <w:vAlign w:val="center"/>
            <w:hideMark/>
          </w:tcPr>
          <w:p w14:paraId="6C03F78F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ngleton pregnancy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F3D1388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5234444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4FEA1EC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7969D92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9" w:type="dxa"/>
          </w:tcPr>
          <w:p w14:paraId="2827C4C7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326B" w:rsidRPr="00C075CB" w14:paraId="008F2740" w14:textId="77777777" w:rsidTr="00054E68">
        <w:trPr>
          <w:trHeight w:val="320"/>
          <w:jc w:val="center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DD66C38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02996D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CC4D8D1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48 (97.96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6BEAB2E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30 (85.71)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BB9FB13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32 (96.97)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8E1C8F0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759" w:type="dxa"/>
          </w:tcPr>
          <w:p w14:paraId="38E69281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0</w:t>
            </w:r>
          </w:p>
        </w:tc>
      </w:tr>
      <w:tr w:rsidR="00FA326B" w:rsidRPr="00C075CB" w14:paraId="45CB5BB5" w14:textId="77777777" w:rsidTr="00054E68">
        <w:trPr>
          <w:trHeight w:val="340"/>
          <w:jc w:val="center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EE16133" w14:textId="77777777" w:rsidR="00FA326B" w:rsidRPr="00C075CB" w:rsidRDefault="00FA326B" w:rsidP="00054E6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 (twins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5A95AD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92D035F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1 (2.04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EE73CEF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5 (14.29)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8198C79" w14:textId="77777777" w:rsidR="00FA326B" w:rsidRPr="00C075CB" w:rsidRDefault="00FA326B" w:rsidP="00054E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szCs w:val="21"/>
              </w:rPr>
              <w:t>1 (3.03)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72EA3F2" w14:textId="77777777" w:rsidR="00FA326B" w:rsidRPr="00C075CB" w:rsidRDefault="00FA326B" w:rsidP="00054E6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7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9" w:type="dxa"/>
          </w:tcPr>
          <w:p w14:paraId="33545847" w14:textId="77777777" w:rsidR="00FA326B" w:rsidRPr="00C075CB" w:rsidRDefault="00FA326B" w:rsidP="00054E6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7AB94E19" w14:textId="31D0A8CB" w:rsidR="00396738" w:rsidRPr="00FA326B" w:rsidRDefault="00FA326B" w:rsidP="00FA326B">
      <w:pPr>
        <w:spacing w:line="480" w:lineRule="auto"/>
        <w:rPr>
          <w:rFonts w:ascii="Times New Roman" w:hAnsi="Times New Roman" w:cs="Times New Roman"/>
          <w:szCs w:val="21"/>
        </w:rPr>
      </w:pPr>
      <w:r w:rsidRPr="00C075CB">
        <w:rPr>
          <w:rFonts w:ascii="Times New Roman" w:hAnsi="Times New Roman" w:cs="Times New Roman" w:hint="eastAsia"/>
          <w:szCs w:val="21"/>
        </w:rPr>
        <w:t>N</w:t>
      </w:r>
      <w:r w:rsidRPr="00C075CB">
        <w:rPr>
          <w:rFonts w:ascii="Times New Roman" w:hAnsi="Times New Roman" w:cs="Times New Roman"/>
          <w:szCs w:val="21"/>
        </w:rPr>
        <w:t>ote: # P</w:t>
      </w:r>
      <w:r w:rsidRPr="00C075CB">
        <w:rPr>
          <w:rFonts w:ascii="Times New Roman" w:hAnsi="Times New Roman" w:cs="Times New Roman"/>
          <w:szCs w:val="21"/>
          <w:vertAlign w:val="subscript"/>
        </w:rPr>
        <w:t>1</w:t>
      </w:r>
      <w:r w:rsidRPr="00C075CB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P</w:t>
      </w:r>
      <w:r w:rsidRPr="00C075CB">
        <w:rPr>
          <w:rFonts w:ascii="Times New Roman" w:hAnsi="Times New Roman" w:cs="Times New Roman"/>
          <w:szCs w:val="21"/>
        </w:rPr>
        <w:t xml:space="preserve">-value </w:t>
      </w:r>
      <w:r>
        <w:rPr>
          <w:rFonts w:ascii="Times New Roman" w:hAnsi="Times New Roman" w:cs="Times New Roman"/>
          <w:szCs w:val="21"/>
        </w:rPr>
        <w:t>of the comparison of</w:t>
      </w:r>
      <w:r w:rsidRPr="00C075CB">
        <w:rPr>
          <w:rFonts w:ascii="Times New Roman" w:hAnsi="Times New Roman" w:cs="Times New Roman"/>
          <w:szCs w:val="21"/>
        </w:rPr>
        <w:t xml:space="preserve"> the distribution of each demographic factor between groups of confirmed cases and highly suspected cases; P</w:t>
      </w:r>
      <w:r w:rsidRPr="00C075CB">
        <w:rPr>
          <w:rFonts w:ascii="Times New Roman" w:hAnsi="Times New Roman" w:cs="Times New Roman"/>
          <w:szCs w:val="21"/>
          <w:vertAlign w:val="subscript"/>
        </w:rPr>
        <w:t>2</w:t>
      </w:r>
      <w:r w:rsidRPr="00C075CB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P</w:t>
      </w:r>
      <w:r w:rsidRPr="00C075CB">
        <w:rPr>
          <w:rFonts w:ascii="Times New Roman" w:hAnsi="Times New Roman" w:cs="Times New Roman"/>
          <w:szCs w:val="21"/>
        </w:rPr>
        <w:t xml:space="preserve">-value </w:t>
      </w:r>
      <w:r>
        <w:rPr>
          <w:rFonts w:ascii="Times New Roman" w:hAnsi="Times New Roman" w:cs="Times New Roman"/>
          <w:szCs w:val="21"/>
        </w:rPr>
        <w:t>of the comparison of</w:t>
      </w:r>
      <w:r w:rsidRPr="00C075CB">
        <w:rPr>
          <w:rFonts w:ascii="Times New Roman" w:hAnsi="Times New Roman" w:cs="Times New Roman"/>
          <w:szCs w:val="21"/>
        </w:rPr>
        <w:t xml:space="preserve"> the distribution of each demographic factor between groups of confirmed cases and suspected cases.</w:t>
      </w:r>
    </w:p>
    <w:sectPr w:rsidR="00396738" w:rsidRPr="00FA326B" w:rsidSect="002F3752">
      <w:footerReference w:type="even" r:id="rId6"/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028D9" w14:textId="77777777" w:rsidR="007232C4" w:rsidRDefault="007232C4">
      <w:r>
        <w:separator/>
      </w:r>
    </w:p>
  </w:endnote>
  <w:endnote w:type="continuationSeparator" w:id="0">
    <w:p w14:paraId="110E69B6" w14:textId="77777777" w:rsidR="007232C4" w:rsidRDefault="00723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50670783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27636FA0" w14:textId="77777777" w:rsidR="002F3752" w:rsidRPr="00C075CB" w:rsidRDefault="00FA326B" w:rsidP="0076642D">
        <w:pPr>
          <w:pStyle w:val="a3"/>
          <w:framePr w:wrap="none" w:vAnchor="text" w:hAnchor="margin" w:xAlign="center" w:y="1"/>
          <w:rPr>
            <w:rStyle w:val="a5"/>
          </w:rPr>
        </w:pPr>
        <w:r w:rsidRPr="00C075CB">
          <w:rPr>
            <w:rStyle w:val="a5"/>
          </w:rPr>
          <w:fldChar w:fldCharType="begin"/>
        </w:r>
        <w:r w:rsidRPr="00C075CB">
          <w:rPr>
            <w:rStyle w:val="a5"/>
          </w:rPr>
          <w:instrText xml:space="preserve"> PAGE</w:instrText>
        </w:r>
        <w:r w:rsidR="007232C4">
          <w:rPr>
            <w:rStyle w:val="a5"/>
          </w:rPr>
          <w:fldChar w:fldCharType="separate"/>
        </w:r>
        <w:r w:rsidRPr="00C075CB">
          <w:rPr>
            <w:rStyle w:val="a5"/>
          </w:rPr>
          <w:fldChar w:fldCharType="end"/>
        </w:r>
      </w:p>
    </w:sdtContent>
  </w:sdt>
  <w:p w14:paraId="2CBE1A4D" w14:textId="77777777" w:rsidR="002F3752" w:rsidRPr="00C075CB" w:rsidRDefault="007232C4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70445696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72B29848" w14:textId="77777777" w:rsidR="002F3752" w:rsidRPr="00C075CB" w:rsidRDefault="00FA326B" w:rsidP="0076642D">
        <w:pPr>
          <w:pStyle w:val="a3"/>
          <w:framePr w:wrap="none" w:vAnchor="text" w:hAnchor="margin" w:xAlign="center" w:y="1"/>
          <w:rPr>
            <w:rStyle w:val="a5"/>
          </w:rPr>
        </w:pPr>
        <w:r w:rsidRPr="00C075CB">
          <w:rPr>
            <w:rStyle w:val="a5"/>
          </w:rPr>
          <w:fldChar w:fldCharType="begin"/>
        </w:r>
        <w:r w:rsidRPr="00C075CB">
          <w:rPr>
            <w:rStyle w:val="a5"/>
          </w:rPr>
          <w:instrText xml:space="preserve"> PAGE </w:instrText>
        </w:r>
        <w:r w:rsidRPr="00C075CB">
          <w:rPr>
            <w:rStyle w:val="a5"/>
          </w:rPr>
          <w:fldChar w:fldCharType="separate"/>
        </w:r>
        <w:r w:rsidRPr="00C075CB">
          <w:rPr>
            <w:rStyle w:val="a5"/>
            <w:noProof/>
          </w:rPr>
          <w:t>1</w:t>
        </w:r>
        <w:r w:rsidRPr="00C075CB">
          <w:rPr>
            <w:rStyle w:val="a5"/>
          </w:rPr>
          <w:fldChar w:fldCharType="end"/>
        </w:r>
      </w:p>
    </w:sdtContent>
  </w:sdt>
  <w:p w14:paraId="48890428" w14:textId="77777777" w:rsidR="002F3752" w:rsidRPr="00C075CB" w:rsidRDefault="007232C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78253" w14:textId="77777777" w:rsidR="007232C4" w:rsidRDefault="007232C4">
      <w:r>
        <w:separator/>
      </w:r>
    </w:p>
  </w:footnote>
  <w:footnote w:type="continuationSeparator" w:id="0">
    <w:p w14:paraId="3D85876E" w14:textId="77777777" w:rsidR="007232C4" w:rsidRDefault="00723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26B"/>
    <w:rsid w:val="00396738"/>
    <w:rsid w:val="00697340"/>
    <w:rsid w:val="007232C4"/>
    <w:rsid w:val="009074A3"/>
    <w:rsid w:val="00917046"/>
    <w:rsid w:val="0094553F"/>
    <w:rsid w:val="00D51738"/>
    <w:rsid w:val="00FA3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39FEAF"/>
  <w15:chartTrackingRefBased/>
  <w15:docId w15:val="{D481CB38-CA7B-484C-9B1F-711C9F4A6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32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A326B"/>
    <w:pPr>
      <w:tabs>
        <w:tab w:val="center" w:pos="4680"/>
        <w:tab w:val="right" w:pos="9360"/>
      </w:tabs>
    </w:pPr>
  </w:style>
  <w:style w:type="character" w:customStyle="1" w:styleId="a4">
    <w:name w:val="页脚 字符"/>
    <w:basedOn w:val="a0"/>
    <w:link w:val="a3"/>
    <w:uiPriority w:val="99"/>
    <w:rsid w:val="00FA326B"/>
  </w:style>
  <w:style w:type="character" w:styleId="a5">
    <w:name w:val="page number"/>
    <w:basedOn w:val="a0"/>
    <w:uiPriority w:val="99"/>
    <w:semiHidden/>
    <w:unhideWhenUsed/>
    <w:rsid w:val="00FA326B"/>
  </w:style>
  <w:style w:type="character" w:styleId="a6">
    <w:name w:val="line number"/>
    <w:basedOn w:val="a0"/>
    <w:uiPriority w:val="99"/>
    <w:semiHidden/>
    <w:unhideWhenUsed/>
    <w:rsid w:val="00FA32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</dc:creator>
  <cp:keywords/>
  <dc:description/>
  <cp:lastModifiedBy>Huang Y</cp:lastModifiedBy>
  <cp:revision>2</cp:revision>
  <dcterms:created xsi:type="dcterms:W3CDTF">2021-07-25T11:59:00Z</dcterms:created>
  <dcterms:modified xsi:type="dcterms:W3CDTF">2021-08-05T06:19:00Z</dcterms:modified>
</cp:coreProperties>
</file>